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F67" w:rsidRPr="00866904" w:rsidRDefault="002A7F67" w:rsidP="002A7F67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866904">
        <w:rPr>
          <w:rFonts w:ascii="Times New Roman" w:hAnsi="Times New Roman"/>
          <w:b/>
          <w:sz w:val="24"/>
          <w:szCs w:val="24"/>
        </w:rPr>
        <w:t xml:space="preserve">Table </w:t>
      </w:r>
      <w:r w:rsidR="00B4435C" w:rsidRPr="00866904">
        <w:rPr>
          <w:rFonts w:ascii="Times New Roman" w:hAnsi="Times New Roman" w:hint="eastAsia"/>
          <w:b/>
          <w:sz w:val="24"/>
          <w:szCs w:val="24"/>
        </w:rPr>
        <w:t>S</w:t>
      </w:r>
      <w:r w:rsidRPr="00866904">
        <w:rPr>
          <w:rFonts w:ascii="Times New Roman" w:hAnsi="Times New Roman" w:hint="eastAsia"/>
          <w:b/>
          <w:sz w:val="24"/>
          <w:szCs w:val="24"/>
        </w:rPr>
        <w:t>6</w:t>
      </w:r>
      <w:r w:rsidRPr="00866904">
        <w:rPr>
          <w:rFonts w:ascii="Times New Roman" w:hAnsi="Times New Roman"/>
          <w:sz w:val="24"/>
          <w:szCs w:val="24"/>
        </w:rPr>
        <w:t xml:space="preserve"> </w:t>
      </w:r>
      <w:r w:rsidRPr="00866904">
        <w:rPr>
          <w:rFonts w:ascii="Times New Roman" w:hAnsi="Times New Roman" w:hint="eastAsia"/>
          <w:sz w:val="24"/>
          <w:szCs w:val="24"/>
        </w:rPr>
        <w:t>T</w:t>
      </w:r>
      <w:r w:rsidRPr="00866904">
        <w:rPr>
          <w:rFonts w:ascii="Times New Roman" w:hAnsi="Times New Roman"/>
          <w:sz w:val="24"/>
          <w:szCs w:val="24"/>
        </w:rPr>
        <w:t xml:space="preserve">he haplotype analysis of the two DRB1 alleles and rs9272105 </w:t>
      </w:r>
    </w:p>
    <w:tbl>
      <w:tblPr>
        <w:tblW w:w="522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43"/>
        <w:gridCol w:w="5686"/>
        <w:gridCol w:w="1717"/>
        <w:gridCol w:w="1082"/>
        <w:gridCol w:w="1717"/>
        <w:gridCol w:w="1082"/>
        <w:gridCol w:w="1717"/>
        <w:gridCol w:w="1079"/>
      </w:tblGrid>
      <w:tr w:rsidR="00866904" w:rsidRPr="00866904" w:rsidTr="009542A1">
        <w:trPr>
          <w:trHeight w:val="302"/>
        </w:trPr>
        <w:tc>
          <w:tcPr>
            <w:tcW w:w="251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91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aplotype</w:t>
            </w:r>
          </w:p>
        </w:tc>
        <w:tc>
          <w:tcPr>
            <w:tcW w:w="94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outhern cohort</w:t>
            </w:r>
          </w:p>
        </w:tc>
        <w:tc>
          <w:tcPr>
            <w:tcW w:w="94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entral cohort</w:t>
            </w:r>
          </w:p>
        </w:tc>
        <w:tc>
          <w:tcPr>
            <w:tcW w:w="94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analysis</w:t>
            </w:r>
          </w:p>
        </w:tc>
      </w:tr>
      <w:tr w:rsidR="00866904" w:rsidRPr="00866904" w:rsidTr="009542A1">
        <w:trPr>
          <w:trHeight w:val="302"/>
        </w:trPr>
        <w:tc>
          <w:tcPr>
            <w:tcW w:w="25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91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</w:tr>
      <w:tr w:rsidR="00866904" w:rsidRPr="00866904" w:rsidTr="009542A1">
        <w:trPr>
          <w:trHeight w:val="302"/>
        </w:trPr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9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HLA_DRB1_0405(A)|HLA_DRB1_0901(A)|rs9272105(A)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1.30 (1.15-1.46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1.77E-05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1.40 (1.17-1.68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2.98E-04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1.32 (1.19-1.46)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2.06E-07</w:t>
            </w:r>
          </w:p>
        </w:tc>
      </w:tr>
      <w:tr w:rsidR="00866904" w:rsidRPr="00866904" w:rsidTr="009542A1">
        <w:trPr>
          <w:trHeight w:val="302"/>
        </w:trPr>
        <w:tc>
          <w:tcPr>
            <w:tcW w:w="251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918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HLA_DRB1_0405(A)|HLA_DRB1_0901(G)|rs9272105(G)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86 (0.74-1.00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4.67E-0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74 (0.59-0.91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5.10E-0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85 (0.75-0.97)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1.30E-02</w:t>
            </w:r>
          </w:p>
        </w:tc>
      </w:tr>
      <w:tr w:rsidR="00866904" w:rsidRPr="00866904" w:rsidTr="009542A1">
        <w:trPr>
          <w:trHeight w:val="302"/>
        </w:trPr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9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HLA_DRB1_0405(G)|HLA_DRB1_0901(A)|rs9272105(G)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61 (0.48-0.77)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4.69E-05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72 (0.48-1.08)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1.13E-01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68 (0.55-0.85)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6.48E-04</w:t>
            </w:r>
          </w:p>
        </w:tc>
      </w:tr>
      <w:tr w:rsidR="00866904" w:rsidRPr="00866904" w:rsidTr="009542A1">
        <w:trPr>
          <w:trHeight w:val="302"/>
        </w:trPr>
        <w:tc>
          <w:tcPr>
            <w:tcW w:w="25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91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HLA_DRB1_0405(A)|HLA_DRB1_0901(A)|rs9272105(G)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94 (0.82-1.09)</w:t>
            </w:r>
          </w:p>
        </w:tc>
        <w:tc>
          <w:tcPr>
            <w:tcW w:w="36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4.04E-01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94 (0.76-1.15)</w:t>
            </w:r>
          </w:p>
        </w:tc>
        <w:tc>
          <w:tcPr>
            <w:tcW w:w="36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5.33E-01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0.89 (0.78-1.01)</w:t>
            </w:r>
          </w:p>
        </w:tc>
        <w:tc>
          <w:tcPr>
            <w:tcW w:w="36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A7F67" w:rsidRPr="00866904" w:rsidRDefault="002A7F67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866904">
              <w:rPr>
                <w:rFonts w:ascii="Times New Roman" w:eastAsia="Times New Roman" w:hAnsi="Times New Roman"/>
                <w:sz w:val="21"/>
                <w:szCs w:val="21"/>
              </w:rPr>
              <w:t>6.08E-02</w:t>
            </w:r>
          </w:p>
        </w:tc>
      </w:tr>
    </w:tbl>
    <w:p w:rsidR="002A7F67" w:rsidRPr="00866904" w:rsidRDefault="002A7F67" w:rsidP="002A7F67">
      <w:pPr>
        <w:spacing w:after="100" w:afterAutospacing="1" w:line="240" w:lineRule="atLeast"/>
        <w:rPr>
          <w:rFonts w:ascii="Times New Roman" w:hAnsi="Times New Roman"/>
          <w:sz w:val="21"/>
          <w:szCs w:val="21"/>
        </w:rPr>
      </w:pPr>
      <w:r w:rsidRPr="00866904">
        <w:rPr>
          <w:rFonts w:ascii="Times New Roman" w:hAnsi="Times New Roman"/>
          <w:sz w:val="21"/>
          <w:szCs w:val="21"/>
        </w:rPr>
        <w:t>For HLA alleles:  “G” means present, and "A" means absent</w:t>
      </w:r>
    </w:p>
    <w:bookmarkEnd w:id="0"/>
    <w:p w:rsidR="00F61FA6" w:rsidRPr="00866904" w:rsidRDefault="003419C1"/>
    <w:sectPr w:rsidR="00F61FA6" w:rsidRPr="00866904" w:rsidSect="002A7F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19C1" w:rsidRDefault="003419C1" w:rsidP="00B4435C">
      <w:pPr>
        <w:spacing w:after="0" w:line="240" w:lineRule="auto"/>
      </w:pPr>
      <w:r>
        <w:separator/>
      </w:r>
    </w:p>
  </w:endnote>
  <w:endnote w:type="continuationSeparator" w:id="0">
    <w:p w:rsidR="003419C1" w:rsidRDefault="003419C1" w:rsidP="00B44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19C1" w:rsidRDefault="003419C1" w:rsidP="00B4435C">
      <w:pPr>
        <w:spacing w:after="0" w:line="240" w:lineRule="auto"/>
      </w:pPr>
      <w:r>
        <w:separator/>
      </w:r>
    </w:p>
  </w:footnote>
  <w:footnote w:type="continuationSeparator" w:id="0">
    <w:p w:rsidR="003419C1" w:rsidRDefault="003419C1" w:rsidP="00B443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A7F67"/>
    <w:rsid w:val="000A1F5C"/>
    <w:rsid w:val="001B3A05"/>
    <w:rsid w:val="001D6B05"/>
    <w:rsid w:val="00263095"/>
    <w:rsid w:val="002A7F67"/>
    <w:rsid w:val="003379F6"/>
    <w:rsid w:val="003419C1"/>
    <w:rsid w:val="00462EF8"/>
    <w:rsid w:val="008033EF"/>
    <w:rsid w:val="00866904"/>
    <w:rsid w:val="00B4435C"/>
    <w:rsid w:val="00D2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F67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4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435C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43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435C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11:00Z</dcterms:created>
  <dcterms:modified xsi:type="dcterms:W3CDTF">2012-05-21T05:48:00Z</dcterms:modified>
</cp:coreProperties>
</file>